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s – Immune Response Gen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PCR primers from immune gene sequences used in the BAC library screening to identify BACs and contigs that harbor the gene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731"/>
        <w:gridCol w:w="4647"/>
        <w:gridCol w:w="4604"/>
      </w:tblGrid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Gene/Locus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ccession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Forward Primer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Reverse Primer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tGST-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EF445945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GAGGTTCTCCTCACTCTT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TTGCAACGTCGTCAG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-New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DQ218472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GAGTGAAGCCGTGTAT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GTTGGCTCAATATGGG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RAK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X884289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AGATGTTTGATCGCTGTG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CATTTGCCATGTATGCTG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XCg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356423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TGAGCAACTATCGTCATT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GCGTGCATGCACTAAATC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XCf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X085600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AAGAGGTTGGAAGCGTCACTC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GCAATATCCCAATCGG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XC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X859166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GGCCATCTCTAATGAG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AACAAGAAGCGTCTGC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XCh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035482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GCTACTTATATTCACGATGGC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CAGTAGTGTCGCAGTAATGGG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ght-V2B</w:t>
            </w:r>
            <w:r>
              <w:rPr>
                <w:vertAlign w:val="superscript"/>
              </w:rPr>
              <w:t>b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DQ218470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AACTTCAAGACCAAACCCTAT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GCTTCCCATCTTTGTACTCCA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ght-V2C</w:t>
            </w:r>
            <w:r>
              <w:rPr>
                <w:vertAlign w:val="superscript"/>
              </w:rPr>
              <w:t>b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DQ218470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AGAAGGAAGGCTACTACTACG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GATATCTCCTGGACTTA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D-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372055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ACAGGCCAGCGTAGGAA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ATCCACAGGAAGTTGGG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D-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244678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TTTTCTGCTGGATTGTGTC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TCTGGAGGTGTTGGATCTGG</w:t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789362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CGTCCTAGAGTAAGACTC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CCCAACTGACATCCA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Qiu GF, Weber GM, Rexroad CE, 3rd, Yao J: </w:t>
      </w:r>
      <w:r>
        <w:rPr>
          <w:rFonts w:cs="Arial" w:ascii="Arial" w:hAnsi="Arial"/>
          <w:b/>
          <w:bCs/>
        </w:rPr>
        <w:t>Identification of RtGST-1, a novel germ cell-specific mRNA-like transcript predominantly expressed in early previtellogenic oocytes in rainbow trout (Oncorhynchus mykiss)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  <w:iCs/>
        </w:rPr>
        <w:t xml:space="preserve">Mol Reprod Dev </w:t>
      </w:r>
      <w:r>
        <w:rPr>
          <w:rFonts w:cs="Arial" w:ascii="Arial" w:hAnsi="Arial"/>
        </w:rPr>
        <w:t xml:space="preserve">2008, </w:t>
      </w:r>
      <w:r>
        <w:rPr>
          <w:rFonts w:cs="Arial" w:ascii="Arial" w:hAnsi="Arial"/>
          <w:b/>
          <w:bCs/>
        </w:rPr>
        <w:t>75:</w:t>
      </w:r>
      <w:r>
        <w:rPr>
          <w:rFonts w:cs="Arial" w:ascii="Arial" w:hAnsi="Arial"/>
        </w:rPr>
        <w:t>723-730.</w:t>
      </w:r>
    </w:p>
    <w:p>
      <w:pPr>
        <w:pStyle w:val="Normal"/>
        <w:autoSpaceDE w:val="false"/>
        <w:ind w:left="720" w:hanging="720"/>
        <w:rPr/>
      </w:pPr>
      <w:r>
        <w:rPr>
          <w:vertAlign w:val="superscript"/>
        </w:rPr>
        <w:t>b</w:t>
      </w:r>
      <w:r>
        <w:rPr/>
        <w:t xml:space="preserve"> </w:t>
      </w:r>
      <w:r>
        <w:rPr>
          <w:rFonts w:cs="Arial" w:ascii="Arial" w:hAnsi="Arial"/>
        </w:rPr>
        <w:t xml:space="preserve">Glenney GW, Wiens GD: </w:t>
      </w:r>
      <w:r>
        <w:rPr>
          <w:rFonts w:cs="Arial" w:ascii="Arial" w:hAnsi="Arial"/>
          <w:b/>
          <w:bCs/>
        </w:rPr>
        <w:t>Early Diversification of the TNF Superfamily in Teleosts: Genomic Characterization and Expression Analysi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  <w:iCs/>
        </w:rPr>
        <w:t xml:space="preserve">J Immunol </w:t>
      </w:r>
      <w:r>
        <w:rPr>
          <w:rFonts w:cs="Arial" w:ascii="Arial" w:hAnsi="Arial"/>
        </w:rPr>
        <w:t xml:space="preserve">2007, </w:t>
      </w:r>
      <w:r>
        <w:rPr>
          <w:rFonts w:cs="Arial" w:ascii="Arial" w:hAnsi="Arial"/>
          <w:b/>
          <w:bCs/>
        </w:rPr>
        <w:t>178:</w:t>
      </w:r>
      <w:r>
        <w:rPr>
          <w:rFonts w:cs="Arial" w:ascii="Arial" w:hAnsi="Arial"/>
        </w:rPr>
        <w:t>7955-7973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b/>
        </w:rPr>
        <w:t>Table S2.</w:t>
      </w:r>
      <w:r>
        <w:rPr/>
        <w:t xml:space="preserve"> Microsatellite markers isolated from BACs that harbor immune response genes and three TLR9 SNP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799"/>
        <w:gridCol w:w="1800"/>
        <w:gridCol w:w="3471"/>
        <w:gridCol w:w="3480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Gen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ark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ccession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Forward Primer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8"/>
                <w:szCs w:val="28"/>
              </w:rPr>
              <w:t>Reverse Primer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LR1a [1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31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101807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43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GTCCCAGTCCAAT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43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TGTTGCCTAACCA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LR1a [1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31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10180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43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TGTCATGCGTGTATGTGTAT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43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ATGATGGAGATGGTAATG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LR1b (ψ) [1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31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10181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43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CAAAGGCAGAGAAACGTG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43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GCAGCGTCCTTATTCA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LR1c (ψ) [1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31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101809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43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TATAAGACACCTACCTC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43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CTCTTATCTCCCACACT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LR8a2 [2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31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100699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43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ACGTCTCGCTCAAAG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432"/>
              <w:rPr>
                <w:rFonts w:ascii="Times New Roman" w:hAnsi="Times New Roman" w:cs="Times New Roman"/>
              </w:rPr>
            </w:pPr>
            <w:r>
              <w:rPr/>
              <w:t>TTTCCGACACGTCTTG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LR8a1 &amp; TLR7 [2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31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10070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TACCGCCCAAGCTTAAC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43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GAGTTTCAGGGGTAT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DA [3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31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58536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CAACCAGGGACTTTC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TGACAGTCTGCGAAG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LR9 [4, 5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c.1233C&gt;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27195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GCCATACGCACCGGTA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TGATGCCAGGGCTCA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LR9 [4, 5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c.1489C&gt;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sz w:val="20"/>
                <w:szCs w:val="20"/>
              </w:rPr>
              <w:t>EU627195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GAGCTTTCAGAACCAGAACCG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AACGCCTCCAGATTGGGG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LR9 [4, 5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c.1992C&gt;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U627195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ACCTCCCCAATCTGG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TTCTCCCAGGGGA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>1.</w:t>
        <w:tab/>
        <w:t xml:space="preserve">Palti Y, Rodriguez MF, Gahr SA, Purcell MK, Rexroad Iii CE, Wiens GD: </w:t>
      </w:r>
      <w:r>
        <w:rPr>
          <w:b/>
        </w:rPr>
        <w:t>Identification, characterization and genetic mapping of TLR1 loci in rainbow trout (Oncorhynchus mykiss).</w:t>
      </w:r>
      <w:r>
        <w:rPr/>
        <w:t xml:space="preserve"> </w:t>
      </w:r>
      <w:r>
        <w:rPr>
          <w:i/>
        </w:rPr>
        <w:t xml:space="preserve">Fish &amp; Shellfish Immunology </w:t>
      </w:r>
      <w:r>
        <w:rPr/>
        <w:t xml:space="preserve">2010, </w:t>
      </w:r>
      <w:r>
        <w:rPr>
          <w:b/>
        </w:rPr>
        <w:t>28:</w:t>
      </w:r>
      <w:r>
        <w:rPr/>
        <w:t>918-926.</w:t>
      </w:r>
    </w:p>
    <w:p>
      <w:pPr>
        <w:pStyle w:val="Normal"/>
        <w:ind w:left="720" w:hanging="720"/>
        <w:rPr/>
      </w:pPr>
      <w:r>
        <w:rPr/>
        <w:t>2.</w:t>
        <w:tab/>
        <w:t xml:space="preserve">Palti Y, Gahr SA, Purcell MK, Hadidi S, Rexroad Iii CE, Wiens GD: </w:t>
      </w:r>
      <w:r>
        <w:rPr>
          <w:b/>
        </w:rPr>
        <w:t>Identification, characterization and genetic mapping of TLR7, TLR8a1 and TLR8a2 genes in rainbow trout (Oncorhynchus mykiss).</w:t>
      </w:r>
      <w:r>
        <w:rPr/>
        <w:t xml:space="preserve"> </w:t>
      </w:r>
      <w:r>
        <w:rPr>
          <w:i/>
        </w:rPr>
        <w:t xml:space="preserve">Developmental &amp; Comparative Immunology </w:t>
      </w:r>
      <w:r>
        <w:rPr/>
        <w:t xml:space="preserve">2010, </w:t>
      </w:r>
      <w:r>
        <w:rPr>
          <w:b/>
        </w:rPr>
        <w:t>34:</w:t>
      </w:r>
      <w:r>
        <w:rPr/>
        <w:t>219-233.</w:t>
      </w:r>
    </w:p>
    <w:p>
      <w:pPr>
        <w:pStyle w:val="Normal"/>
        <w:ind w:left="720" w:hanging="720"/>
        <w:rPr/>
      </w:pPr>
      <w:r>
        <w:rPr/>
        <w:t>3.</w:t>
        <w:tab/>
        <w:t xml:space="preserve">Dijkstra J, Katagiri T, Hosomichi K, Yanagiya K, Inoko H, Ototake M, Aoki T, Hashimoto K, Shiina T: </w:t>
      </w:r>
      <w:r>
        <w:rPr>
          <w:b/>
        </w:rPr>
        <w:t>A third broad lineage of major histocompatibility complex (MHC) class I in teleost fish; MHC class II linkage and processed genes.</w:t>
      </w:r>
      <w:r>
        <w:rPr/>
        <w:t xml:space="preserve"> </w:t>
      </w:r>
      <w:r>
        <w:rPr>
          <w:i/>
        </w:rPr>
        <w:t xml:space="preserve">Immunogenetics </w:t>
      </w:r>
      <w:r>
        <w:rPr/>
        <w:t xml:space="preserve">2007, </w:t>
      </w:r>
      <w:r>
        <w:rPr>
          <w:b/>
        </w:rPr>
        <w:t>59:</w:t>
      </w:r>
      <w:r>
        <w:rPr/>
        <w:t>305-321.</w:t>
      </w:r>
    </w:p>
    <w:p>
      <w:pPr>
        <w:pStyle w:val="Normal"/>
        <w:ind w:left="720" w:hanging="720"/>
        <w:rPr/>
      </w:pPr>
      <w:r>
        <w:rPr/>
        <w:t>4.</w:t>
        <w:tab/>
        <w:t xml:space="preserve">Ortega-Villaizan M, Chico V, Falco A, Perez L, Coll JM, Estepa A: </w:t>
      </w:r>
      <w:r>
        <w:rPr>
          <w:b/>
        </w:rPr>
        <w:t>The rainbow trout TLR9 gene and its role in the immune responses elicited by a plasmid encoding the glycoprotein G of the viral haemorrhagic septicaemia rhabdovirus (VHSV).</w:t>
      </w:r>
      <w:r>
        <w:rPr/>
        <w:t xml:space="preserve"> </w:t>
      </w:r>
      <w:r>
        <w:rPr>
          <w:i/>
        </w:rPr>
        <w:t xml:space="preserve">Molecular Immunology </w:t>
      </w:r>
      <w:r>
        <w:rPr/>
        <w:t xml:space="preserve">2009, </w:t>
      </w:r>
      <w:r>
        <w:rPr>
          <w:b/>
        </w:rPr>
        <w:t>46:</w:t>
      </w:r>
      <w:r>
        <w:rPr/>
        <w:t>1710-1717.</w:t>
      </w:r>
    </w:p>
    <w:p>
      <w:pPr>
        <w:pStyle w:val="Normal"/>
        <w:ind w:left="720" w:hanging="720"/>
        <w:rPr/>
      </w:pPr>
      <w:r>
        <w:rPr/>
        <w:t>5.</w:t>
        <w:tab/>
        <w:t xml:space="preserve">Kongchum P, C. E. Rexroad I, Hallerman EM, David L, Palti Y: </w:t>
      </w:r>
      <w:r>
        <w:rPr>
          <w:b/>
        </w:rPr>
        <w:t>Single nucleotide polymorphism identification, genetic mapping and tissue expression of the rainbow trout TLR9 gene.</w:t>
      </w:r>
      <w:r>
        <w:rPr/>
        <w:t xml:space="preserve"> </w:t>
      </w:r>
      <w:r>
        <w:rPr>
          <w:i/>
        </w:rPr>
        <w:t xml:space="preserve">Animal Genetics </w:t>
      </w:r>
      <w:r>
        <w:rPr/>
        <w:t xml:space="preserve">2009, </w:t>
      </w:r>
      <w:r>
        <w:rPr>
          <w:b/>
        </w:rPr>
        <w:t>40:</w:t>
      </w:r>
      <w:r>
        <w:rPr/>
        <w:t>1001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9:50:00Z</dcterms:created>
  <dc:creator> </dc:creator>
  <dc:description/>
  <cp:keywords/>
  <dc:language>en-US</dc:language>
  <cp:lastModifiedBy> </cp:lastModifiedBy>
  <dcterms:modified xsi:type="dcterms:W3CDTF">2010-11-19T19:52:00Z</dcterms:modified>
  <cp:revision>1</cp:revision>
  <dc:subject/>
  <dc:title>Supplementary Tables – Immune Response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